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395" w:type="dxa"/>
        <w:tblInd w:w="-1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890"/>
        <w:gridCol w:w="2515"/>
        <w:gridCol w:w="1440"/>
        <w:gridCol w:w="1350"/>
        <w:gridCol w:w="1350"/>
        <w:gridCol w:w="3600"/>
      </w:tblGrid>
      <w:tr w:rsidR="008450AF" w:rsidRPr="008450AF" w:rsidTr="001B103A">
        <w:trPr>
          <w:trHeight w:val="290"/>
          <w:tblHeader/>
        </w:trPr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8450AF">
              <w:rPr>
                <w:rFonts w:ascii="Calibri" w:eastAsia="Times New Roman" w:hAnsi="Calibri" w:cs="Calibri"/>
                <w:b/>
                <w:bCs/>
              </w:rPr>
              <w:t>NAM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8450AF">
              <w:rPr>
                <w:rFonts w:ascii="Calibri" w:eastAsia="Times New Roman" w:hAnsi="Calibri" w:cs="Calibri"/>
                <w:b/>
                <w:bCs/>
              </w:rPr>
              <w:t>DESCRIPTION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8450AF">
              <w:rPr>
                <w:rFonts w:ascii="Calibri" w:eastAsia="Times New Roman" w:hAnsi="Calibri" w:cs="Calibri"/>
                <w:b/>
                <w:bCs/>
              </w:rPr>
              <w:t>FORMUL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8450AF">
              <w:rPr>
                <w:rFonts w:ascii="Calibri" w:eastAsia="Times New Roman" w:hAnsi="Calibri" w:cs="Calibri"/>
                <w:b/>
                <w:bCs/>
              </w:rPr>
              <w:t>VALU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8450AF">
              <w:rPr>
                <w:rFonts w:ascii="Calibri" w:eastAsia="Times New Roman" w:hAnsi="Calibri" w:cs="Calibri"/>
                <w:b/>
                <w:bCs/>
              </w:rPr>
              <w:t>LOW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8450AF">
              <w:rPr>
                <w:rFonts w:ascii="Calibri" w:eastAsia="Times New Roman" w:hAnsi="Calibri" w:cs="Calibri"/>
                <w:b/>
                <w:bCs/>
              </w:rPr>
              <w:t>HIGH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8450AF">
              <w:rPr>
                <w:rFonts w:ascii="Calibri" w:eastAsia="Times New Roman" w:hAnsi="Calibri" w:cs="Calibri"/>
                <w:b/>
                <w:bCs/>
              </w:rPr>
              <w:t>COMMENT</w:t>
            </w:r>
          </w:p>
        </w:tc>
      </w:tr>
      <w:tr w:rsidR="008450AF" w:rsidRPr="008450AF" w:rsidTr="001B103A">
        <w:trPr>
          <w:trHeight w:val="58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Compliance_screening_CRC</w:t>
            </w:r>
            <w:proofErr w:type="spellEnd"/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Compliance with screening for colorectal cancer =&gt;60 year old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60.300%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60.3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0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90.000%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Derived from: Colorectal Cancer, Facts &amp; Figures 2017-2019. American Cancer Society</w:t>
            </w:r>
          </w:p>
        </w:tc>
      </w:tr>
      <w:tr w:rsidR="008450AF" w:rsidRPr="008450AF" w:rsidTr="001B103A">
        <w:trPr>
          <w:trHeight w:val="58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Compliance_screening_CRC_PureVu</w:t>
            </w:r>
            <w:proofErr w:type="spellEnd"/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60.300%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60.3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0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99.000%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1B103A" w:rsidP="001B1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Derived from: Colorectal Cancer, Facts &amp; Figures 2017-2019. American Cancer Society</w:t>
            </w:r>
          </w:p>
        </w:tc>
      </w:tr>
      <w:tr w:rsidR="008450AF" w:rsidRPr="008450AF" w:rsidTr="001B103A">
        <w:trPr>
          <w:trHeight w:val="290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Compliance_surveillance_post_adenoma</w:t>
            </w:r>
            <w:proofErr w:type="spellEnd"/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Compliance with a surveillance colonoscopy post  adenoma (&lt;1cm)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90.000%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90.0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0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95.000%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ercent of practicing gastroenterologists who perceive a need for surveillance post non-advanced adenoma removal (&lt;1cm).  Schoen, et al. Utilization of surveillance colonoscopy in community practice. Gastroenterology 2010</w:t>
            </w:r>
            <w:proofErr w:type="gramStart"/>
            <w:r w:rsidRPr="008450AF">
              <w:rPr>
                <w:rFonts w:ascii="Calibri" w:eastAsia="Times New Roman" w:hAnsi="Calibri" w:cs="Calibri"/>
                <w:color w:val="000000"/>
              </w:rPr>
              <w:t>;138</w:t>
            </w:r>
            <w:proofErr w:type="gramEnd"/>
            <w:r w:rsidRPr="008450AF">
              <w:rPr>
                <w:rFonts w:ascii="Calibri" w:eastAsia="Times New Roman" w:hAnsi="Calibri" w:cs="Calibri"/>
                <w:color w:val="000000"/>
              </w:rPr>
              <w:t>(1): 73. doi:10.1053/j.gastro.2009.09.062 Note: this is based on the 2012 AGA recommended guideline for colonoscopy surveillance after polypectomy (non-advanced adenoma</w:t>
            </w:r>
            <w:r w:rsidR="001E7D50" w:rsidRPr="008450AF">
              <w:rPr>
                <w:rFonts w:ascii="Calibri" w:eastAsia="Times New Roman" w:hAnsi="Calibri" w:cs="Calibri"/>
                <w:color w:val="000000"/>
              </w:rPr>
              <w:t>) of</w:t>
            </w:r>
            <w:r w:rsidRPr="008450AF">
              <w:rPr>
                <w:rFonts w:ascii="Calibri" w:eastAsia="Times New Roman" w:hAnsi="Calibri" w:cs="Calibri"/>
                <w:color w:val="000000"/>
              </w:rPr>
              <w:t xml:space="preserve"> 5 years.</w:t>
            </w:r>
          </w:p>
        </w:tc>
      </w:tr>
      <w:tr w:rsidR="008450AF" w:rsidRPr="008450AF" w:rsidTr="001B103A">
        <w:trPr>
          <w:trHeight w:val="145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Complication_rate_diagnostic_colonoscopy</w:t>
            </w:r>
            <w:proofErr w:type="spellEnd"/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Complication rate of diagnostic colonoscopy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_complication_diag_colonoscopy_bleeding+Probability_complication_diag_colonoscopy_perforation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423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0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1.000%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50AF" w:rsidRPr="008450AF" w:rsidTr="001B103A">
        <w:trPr>
          <w:trHeight w:val="145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Complication_rate_polypectomy</w:t>
            </w:r>
            <w:proofErr w:type="spellEnd"/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Complication rate of polypectomy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Complication_polypectomy_cardiovascular</w:t>
            </w:r>
            <w:proofErr w:type="spellEnd"/>
            <w:r w:rsidR="006208E2">
              <w:rPr>
                <w:rFonts w:ascii="Calibri" w:eastAsia="Times New Roman" w:hAnsi="Calibri" w:cs="Calibri"/>
                <w:color w:val="000000"/>
              </w:rPr>
              <w:t xml:space="preserve"> (0.1</w:t>
            </w:r>
            <w:r w:rsidR="002016F8">
              <w:rPr>
                <w:rFonts w:ascii="Calibri" w:eastAsia="Times New Roman" w:hAnsi="Calibri" w:cs="Calibri"/>
                <w:color w:val="000000"/>
              </w:rPr>
              <w:t>%</w:t>
            </w:r>
            <w:r w:rsidR="006208E2">
              <w:rPr>
                <w:rFonts w:ascii="Calibri" w:eastAsia="Times New Roman" w:hAnsi="Calibri" w:cs="Calibri"/>
                <w:color w:val="000000"/>
              </w:rPr>
              <w:t xml:space="preserve"> – 2.</w:t>
            </w:r>
            <w:r w:rsidR="00A30BF0">
              <w:rPr>
                <w:rFonts w:ascii="Calibri" w:eastAsia="Times New Roman" w:hAnsi="Calibri" w:cs="Calibri"/>
                <w:color w:val="000000"/>
              </w:rPr>
              <w:t>5</w:t>
            </w:r>
            <w:r w:rsidR="006208E2">
              <w:rPr>
                <w:rFonts w:ascii="Calibri" w:eastAsia="Times New Roman" w:hAnsi="Calibri" w:cs="Calibri"/>
                <w:color w:val="000000"/>
              </w:rPr>
              <w:t xml:space="preserve">%) </w:t>
            </w:r>
            <w:r w:rsidRPr="008450AF">
              <w:rPr>
                <w:rFonts w:ascii="Calibri" w:eastAsia="Times New Roman" w:hAnsi="Calibri" w:cs="Calibri"/>
                <w:color w:val="000000"/>
              </w:rPr>
              <w:t>+</w:t>
            </w: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Complication_polypectomy_other_GI</w:t>
            </w:r>
            <w:proofErr w:type="spellEnd"/>
            <w:r w:rsidR="00A30BF0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6208E2">
              <w:rPr>
                <w:rFonts w:ascii="Calibri" w:eastAsia="Times New Roman" w:hAnsi="Calibri" w:cs="Calibri"/>
                <w:color w:val="000000"/>
              </w:rPr>
              <w:t xml:space="preserve">0.2% - 2.6%) </w:t>
            </w:r>
            <w:r w:rsidRPr="008450AF">
              <w:rPr>
                <w:rFonts w:ascii="Calibri" w:eastAsia="Times New Roman" w:hAnsi="Calibri" w:cs="Calibri"/>
                <w:color w:val="000000"/>
              </w:rPr>
              <w:t>+</w:t>
            </w: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Complication_polypectomy_serious_GI</w:t>
            </w:r>
            <w:proofErr w:type="spellEnd"/>
            <w:r w:rsidR="006208E2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A30BF0">
              <w:rPr>
                <w:rFonts w:ascii="Calibri" w:eastAsia="Times New Roman" w:hAnsi="Calibri" w:cs="Calibri"/>
                <w:color w:val="000000"/>
              </w:rPr>
              <w:t>0.2% - 2.9%) + Fatal (0.0033%)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</w:t>
            </w:r>
            <w:r w:rsidR="006208E2">
              <w:rPr>
                <w:rFonts w:ascii="Calibri" w:eastAsia="Times New Roman" w:hAnsi="Calibri" w:cs="Calibri"/>
                <w:color w:val="000000"/>
              </w:rPr>
              <w:t>5</w:t>
            </w:r>
            <w:r w:rsidRPr="008450AF">
              <w:rPr>
                <w:rFonts w:ascii="Calibri" w:eastAsia="Times New Roman" w:hAnsi="Calibri" w:cs="Calibri"/>
                <w:color w:val="000000"/>
              </w:rPr>
              <w:t>03</w:t>
            </w:r>
            <w:r w:rsidR="00A30BF0">
              <w:rPr>
                <w:rFonts w:ascii="Calibri" w:eastAsia="Times New Roman" w:hAnsi="Calibri" w:cs="Calibri"/>
                <w:color w:val="000000"/>
              </w:rPr>
              <w:t>3</w:t>
            </w:r>
            <w:r w:rsidRPr="008450AF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0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A30BF0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  <w:r w:rsidR="008450AF" w:rsidRPr="008450AF">
              <w:rPr>
                <w:rFonts w:ascii="Calibri" w:eastAsia="Times New Roman" w:hAnsi="Calibri" w:cs="Calibri"/>
                <w:color w:val="000000"/>
              </w:rPr>
              <w:t>.000%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 xml:space="preserve">Source:  </w:t>
            </w: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Meester</w:t>
            </w:r>
            <w:proofErr w:type="spellEnd"/>
            <w:r w:rsidRPr="008450AF">
              <w:rPr>
                <w:rFonts w:ascii="Calibri" w:eastAsia="Times New Roman" w:hAnsi="Calibri" w:cs="Calibri"/>
                <w:color w:val="000000"/>
              </w:rPr>
              <w:t xml:space="preserve"> RGS et al. Variation in adenoma detection </w:t>
            </w:r>
            <w:r w:rsidR="001E7D50" w:rsidRPr="008450AF">
              <w:rPr>
                <w:rFonts w:ascii="Calibri" w:eastAsia="Times New Roman" w:hAnsi="Calibri" w:cs="Calibri"/>
                <w:color w:val="000000"/>
              </w:rPr>
              <w:t>rate and</w:t>
            </w:r>
            <w:r w:rsidRPr="008450AF">
              <w:rPr>
                <w:rFonts w:ascii="Calibri" w:eastAsia="Times New Roman" w:hAnsi="Calibri" w:cs="Calibri"/>
                <w:color w:val="000000"/>
              </w:rPr>
              <w:t xml:space="preserve"> the lifetime benefits and cost of colorectal cancer screening. A microsimulation model. JAMA </w:t>
            </w:r>
            <w:r w:rsidR="00A26A12">
              <w:rPr>
                <w:rFonts w:ascii="Calibri" w:eastAsia="Times New Roman" w:hAnsi="Calibri" w:cs="Calibri"/>
                <w:color w:val="000000"/>
              </w:rPr>
              <w:t xml:space="preserve">2015; </w:t>
            </w:r>
            <w:r w:rsidRPr="008450AF">
              <w:rPr>
                <w:rFonts w:ascii="Calibri" w:eastAsia="Times New Roman" w:hAnsi="Calibri" w:cs="Calibri"/>
                <w:color w:val="000000"/>
              </w:rPr>
              <w:t>313(23):2349-2358.</w:t>
            </w:r>
            <w:r w:rsidR="00A30BF0">
              <w:rPr>
                <w:rFonts w:ascii="Calibri" w:eastAsia="Times New Roman" w:hAnsi="Calibri" w:cs="Calibri"/>
                <w:color w:val="000000"/>
              </w:rPr>
              <w:t xml:space="preserve"> Use of Table 1: Key Modeling Assumptions; page 2351. Assumptions for complication rates</w:t>
            </w:r>
          </w:p>
        </w:tc>
      </w:tr>
      <w:tr w:rsidR="008450AF" w:rsidRPr="008450AF" w:rsidTr="001B103A">
        <w:trPr>
          <w:trHeight w:val="261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lastRenderedPageBreak/>
              <w:t>Comply_payoff</w:t>
            </w:r>
            <w:proofErr w:type="spellEnd"/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(Diagnostic_colonoscopy_CPT45378+Diagnostic_colonoscopy_APC5311+CPT_00810_anesthesia+Complication_rate_diagnostic_colonoscopy*Cost_complications_diag_colonoscopy)*Private_pay_reimbursement_premium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2,202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1B103A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$2,202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1B103A" w:rsidP="001B1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edicare reimbursement. National average payment amounts. </w:t>
            </w:r>
          </w:p>
        </w:tc>
      </w:tr>
      <w:tr w:rsidR="008450AF" w:rsidRPr="008450AF" w:rsidTr="001B103A">
        <w:trPr>
          <w:trHeight w:val="116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Cost_complications_diag_colonoscopy</w:t>
            </w:r>
            <w:proofErr w:type="spellEnd"/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Cost of complications related to diagnostic colonoscopy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10,425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10,425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20,000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 xml:space="preserve">Source:  </w:t>
            </w: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Meester</w:t>
            </w:r>
            <w:proofErr w:type="spellEnd"/>
            <w:r w:rsidRPr="008450AF">
              <w:rPr>
                <w:rFonts w:ascii="Calibri" w:eastAsia="Times New Roman" w:hAnsi="Calibri" w:cs="Calibri"/>
                <w:color w:val="000000"/>
              </w:rPr>
              <w:t xml:space="preserve"> RGS et al. Varia</w:t>
            </w:r>
            <w:r w:rsidR="001E7D50">
              <w:rPr>
                <w:rFonts w:ascii="Calibri" w:eastAsia="Times New Roman" w:hAnsi="Calibri" w:cs="Calibri"/>
                <w:color w:val="000000"/>
              </w:rPr>
              <w:t xml:space="preserve">tion in adenoma detection rate </w:t>
            </w:r>
            <w:r w:rsidRPr="008450AF">
              <w:rPr>
                <w:rFonts w:ascii="Calibri" w:eastAsia="Times New Roman" w:hAnsi="Calibri" w:cs="Calibri"/>
                <w:color w:val="000000"/>
              </w:rPr>
              <w:t>and the lifetime benefits and cost of colorectal cancer screening. A microsimulation model. JAMA 313(23):2349-2358.</w:t>
            </w:r>
          </w:p>
        </w:tc>
      </w:tr>
      <w:tr w:rsidR="008450AF" w:rsidRPr="008450AF" w:rsidTr="001B103A">
        <w:trPr>
          <w:trHeight w:val="116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Cost_complications_post_polypectomy</w:t>
            </w:r>
            <w:proofErr w:type="spellEnd"/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Cost complications associated with polypectomy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10,425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10,425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20,000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 xml:space="preserve">Source:  </w:t>
            </w: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Meester</w:t>
            </w:r>
            <w:proofErr w:type="spellEnd"/>
            <w:r w:rsidRPr="008450AF">
              <w:rPr>
                <w:rFonts w:ascii="Calibri" w:eastAsia="Times New Roman" w:hAnsi="Calibri" w:cs="Calibri"/>
                <w:color w:val="000000"/>
              </w:rPr>
              <w:t xml:space="preserve"> RGS et al. Varia</w:t>
            </w:r>
            <w:r w:rsidR="001E7D50">
              <w:rPr>
                <w:rFonts w:ascii="Calibri" w:eastAsia="Times New Roman" w:hAnsi="Calibri" w:cs="Calibri"/>
                <w:color w:val="000000"/>
              </w:rPr>
              <w:t xml:space="preserve">tion in adenoma detection rate </w:t>
            </w:r>
            <w:r w:rsidRPr="008450AF">
              <w:rPr>
                <w:rFonts w:ascii="Calibri" w:eastAsia="Times New Roman" w:hAnsi="Calibri" w:cs="Calibri"/>
                <w:color w:val="000000"/>
              </w:rPr>
              <w:t>and the lifetime benefits and cost of colorectal cancer screening. A microsimulation model. JAMA 313(23):2349-2358.</w:t>
            </w:r>
          </w:p>
        </w:tc>
      </w:tr>
      <w:tr w:rsidR="008450AF" w:rsidRPr="008450AF" w:rsidTr="001B103A">
        <w:trPr>
          <w:trHeight w:val="58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Cost_PureVu</w:t>
            </w:r>
            <w:proofErr w:type="spellEnd"/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Cost PureVu colon cleansing system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750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75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15,000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50AF" w:rsidRPr="008450AF" w:rsidTr="001B103A">
        <w:trPr>
          <w:trHeight w:val="145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Cost_treatment_last_year_life_colorectal_cancer</w:t>
            </w:r>
            <w:proofErr w:type="spellEnd"/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Costs treatment colorectal cancer last year of life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166,670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166,67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200,000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 xml:space="preserve">Source:  </w:t>
            </w: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Mariotto</w:t>
            </w:r>
            <w:proofErr w:type="spellEnd"/>
            <w:r w:rsidRPr="008450AF">
              <w:rPr>
                <w:rFonts w:ascii="Calibri" w:eastAsia="Times New Roman" w:hAnsi="Calibri" w:cs="Calibri"/>
                <w:color w:val="000000"/>
              </w:rPr>
              <w:t xml:space="preserve"> AB et al. Projections of the cost of cancer care in the US: 2010-2020. </w:t>
            </w: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Jrl</w:t>
            </w:r>
            <w:proofErr w:type="spellEnd"/>
            <w:r w:rsidRPr="008450AF">
              <w:rPr>
                <w:rFonts w:ascii="Calibri" w:eastAsia="Times New Roman" w:hAnsi="Calibri" w:cs="Calibri"/>
                <w:color w:val="000000"/>
              </w:rPr>
              <w:t xml:space="preserve">. Natl Cancer </w:t>
            </w: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Instit</w:t>
            </w:r>
            <w:proofErr w:type="spellEnd"/>
            <w:r w:rsidRPr="008450AF">
              <w:rPr>
                <w:rFonts w:ascii="Calibri" w:eastAsia="Times New Roman" w:hAnsi="Calibri" w:cs="Calibri"/>
                <w:color w:val="000000"/>
              </w:rPr>
              <w:t>. 2011</w:t>
            </w:r>
            <w:proofErr w:type="gramStart"/>
            <w:r w:rsidRPr="008450AF">
              <w:rPr>
                <w:rFonts w:ascii="Calibri" w:eastAsia="Times New Roman" w:hAnsi="Calibri" w:cs="Calibri"/>
                <w:color w:val="000000"/>
              </w:rPr>
              <w:t>;103:117</w:t>
            </w:r>
            <w:proofErr w:type="gramEnd"/>
            <w:r w:rsidRPr="008450AF">
              <w:rPr>
                <w:rFonts w:ascii="Calibri" w:eastAsia="Times New Roman" w:hAnsi="Calibri" w:cs="Calibri"/>
                <w:color w:val="000000"/>
              </w:rPr>
              <w:t>-128.  Last year costs were inflated to 2017 using the medical CPI for ou</w:t>
            </w:r>
            <w:r w:rsidR="001E7D50">
              <w:rPr>
                <w:rFonts w:ascii="Calibri" w:eastAsia="Times New Roman" w:hAnsi="Calibri" w:cs="Calibri"/>
                <w:color w:val="000000"/>
              </w:rPr>
              <w:t>t</w:t>
            </w:r>
            <w:r w:rsidRPr="008450AF">
              <w:rPr>
                <w:rFonts w:ascii="Calibri" w:eastAsia="Times New Roman" w:hAnsi="Calibri" w:cs="Calibri"/>
                <w:color w:val="000000"/>
              </w:rPr>
              <w:t>p</w:t>
            </w:r>
            <w:r w:rsidR="001E7D50">
              <w:rPr>
                <w:rFonts w:ascii="Calibri" w:eastAsia="Times New Roman" w:hAnsi="Calibri" w:cs="Calibri"/>
                <w:color w:val="000000"/>
              </w:rPr>
              <w:t>a</w:t>
            </w:r>
            <w:r w:rsidRPr="008450AF">
              <w:rPr>
                <w:rFonts w:ascii="Calibri" w:eastAsia="Times New Roman" w:hAnsi="Calibri" w:cs="Calibri"/>
                <w:color w:val="000000"/>
              </w:rPr>
              <w:t>tient care.</w:t>
            </w:r>
          </w:p>
        </w:tc>
      </w:tr>
      <w:tr w:rsidR="008450AF" w:rsidRPr="008450AF" w:rsidTr="001B103A">
        <w:trPr>
          <w:trHeight w:val="145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Cost_treatment_ongoing_colorectal_cancer</w:t>
            </w:r>
            <w:proofErr w:type="spellEnd"/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Costs for ongoing treatment colorectal cancer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5,960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5,96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10,000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 xml:space="preserve">Source:  </w:t>
            </w: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Mariotto</w:t>
            </w:r>
            <w:proofErr w:type="spellEnd"/>
            <w:r w:rsidRPr="008450AF">
              <w:rPr>
                <w:rFonts w:ascii="Calibri" w:eastAsia="Times New Roman" w:hAnsi="Calibri" w:cs="Calibri"/>
                <w:color w:val="000000"/>
              </w:rPr>
              <w:t xml:space="preserve"> AB et al. Projections of the cost of cancer care in the US: 2010-2020. </w:t>
            </w: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Jrl</w:t>
            </w:r>
            <w:proofErr w:type="spellEnd"/>
            <w:r w:rsidRPr="008450AF">
              <w:rPr>
                <w:rFonts w:ascii="Calibri" w:eastAsia="Times New Roman" w:hAnsi="Calibri" w:cs="Calibri"/>
                <w:color w:val="000000"/>
              </w:rPr>
              <w:t xml:space="preserve">. Natl Cancer </w:t>
            </w: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Instit</w:t>
            </w:r>
            <w:proofErr w:type="spellEnd"/>
            <w:r w:rsidRPr="008450AF">
              <w:rPr>
                <w:rFonts w:ascii="Calibri" w:eastAsia="Times New Roman" w:hAnsi="Calibri" w:cs="Calibri"/>
                <w:color w:val="000000"/>
              </w:rPr>
              <w:t>. 2011</w:t>
            </w:r>
            <w:proofErr w:type="gramStart"/>
            <w:r w:rsidRPr="008450AF">
              <w:rPr>
                <w:rFonts w:ascii="Calibri" w:eastAsia="Times New Roman" w:hAnsi="Calibri" w:cs="Calibri"/>
                <w:color w:val="000000"/>
              </w:rPr>
              <w:t>;103:117</w:t>
            </w:r>
            <w:proofErr w:type="gramEnd"/>
            <w:r w:rsidRPr="008450AF">
              <w:rPr>
                <w:rFonts w:ascii="Calibri" w:eastAsia="Times New Roman" w:hAnsi="Calibri" w:cs="Calibri"/>
                <w:color w:val="000000"/>
              </w:rPr>
              <w:t xml:space="preserve">-128.  Ongoing costs were inflated to 2017 using the medical CPI for </w:t>
            </w:r>
            <w:r w:rsidR="001E7D50" w:rsidRPr="008450AF">
              <w:rPr>
                <w:rFonts w:ascii="Calibri" w:eastAsia="Times New Roman" w:hAnsi="Calibri" w:cs="Calibri"/>
                <w:color w:val="000000"/>
              </w:rPr>
              <w:t>outpatient</w:t>
            </w:r>
            <w:r w:rsidRPr="008450AF">
              <w:rPr>
                <w:rFonts w:ascii="Calibri" w:eastAsia="Times New Roman" w:hAnsi="Calibri" w:cs="Calibri"/>
                <w:color w:val="000000"/>
              </w:rPr>
              <w:t xml:space="preserve"> care.</w:t>
            </w:r>
          </w:p>
        </w:tc>
      </w:tr>
      <w:tr w:rsidR="008450AF" w:rsidRPr="008450AF" w:rsidTr="001B103A">
        <w:trPr>
          <w:trHeight w:val="145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Cost_treatment_year1_colorectal_cancer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Cost for treatment of colorectal cancer first year.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80,640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80,64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80,640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 xml:space="preserve">Source:  </w:t>
            </w: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Mariotto</w:t>
            </w:r>
            <w:proofErr w:type="spellEnd"/>
            <w:r w:rsidRPr="008450AF">
              <w:rPr>
                <w:rFonts w:ascii="Calibri" w:eastAsia="Times New Roman" w:hAnsi="Calibri" w:cs="Calibri"/>
                <w:color w:val="000000"/>
              </w:rPr>
              <w:t xml:space="preserve"> AB et al. Projections of the cost of cancer care in the US: 2010-2020. </w:t>
            </w: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Jrl</w:t>
            </w:r>
            <w:proofErr w:type="spellEnd"/>
            <w:r w:rsidRPr="008450AF">
              <w:rPr>
                <w:rFonts w:ascii="Calibri" w:eastAsia="Times New Roman" w:hAnsi="Calibri" w:cs="Calibri"/>
                <w:color w:val="000000"/>
              </w:rPr>
              <w:t xml:space="preserve">. Natl Cancer </w:t>
            </w: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Instit</w:t>
            </w:r>
            <w:proofErr w:type="spellEnd"/>
            <w:r w:rsidRPr="008450AF">
              <w:rPr>
                <w:rFonts w:ascii="Calibri" w:eastAsia="Times New Roman" w:hAnsi="Calibri" w:cs="Calibri"/>
                <w:color w:val="000000"/>
              </w:rPr>
              <w:t>. 2011</w:t>
            </w:r>
            <w:proofErr w:type="gramStart"/>
            <w:r w:rsidRPr="008450AF">
              <w:rPr>
                <w:rFonts w:ascii="Calibri" w:eastAsia="Times New Roman" w:hAnsi="Calibri" w:cs="Calibri"/>
                <w:color w:val="000000"/>
              </w:rPr>
              <w:t>;103:117</w:t>
            </w:r>
            <w:proofErr w:type="gramEnd"/>
            <w:r w:rsidRPr="008450AF">
              <w:rPr>
                <w:rFonts w:ascii="Calibri" w:eastAsia="Times New Roman" w:hAnsi="Calibri" w:cs="Calibri"/>
                <w:color w:val="000000"/>
              </w:rPr>
              <w:t xml:space="preserve">-128.  Initial costs were inflated to 2017 using the medical CPI for </w:t>
            </w:r>
            <w:r w:rsidR="001E7D50" w:rsidRPr="008450AF">
              <w:rPr>
                <w:rFonts w:ascii="Calibri" w:eastAsia="Times New Roman" w:hAnsi="Calibri" w:cs="Calibri"/>
                <w:color w:val="000000"/>
              </w:rPr>
              <w:t>outpatient</w:t>
            </w:r>
            <w:r w:rsidRPr="008450AF">
              <w:rPr>
                <w:rFonts w:ascii="Calibri" w:eastAsia="Times New Roman" w:hAnsi="Calibri" w:cs="Calibri"/>
                <w:color w:val="000000"/>
              </w:rPr>
              <w:t xml:space="preserve"> care.</w:t>
            </w:r>
          </w:p>
        </w:tc>
      </w:tr>
      <w:tr w:rsidR="008450AF" w:rsidRPr="008450AF" w:rsidTr="001B103A">
        <w:trPr>
          <w:trHeight w:val="174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Cost_treatment_year1_early_stage_CRC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Cost treating early stage CRC (stages 0-2) initial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52,640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52,64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100,000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 xml:space="preserve">Source:  Lang K, et al. Lifetime and treatment-phase costs associated with colorectal cancer: Evidence from SEER-Medicare data. </w:t>
            </w: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Clin</w:t>
            </w:r>
            <w:proofErr w:type="spellEnd"/>
            <w:r w:rsidRPr="008450AF">
              <w:rPr>
                <w:rFonts w:ascii="Calibri" w:eastAsia="Times New Roman" w:hAnsi="Calibri" w:cs="Calibri"/>
                <w:color w:val="000000"/>
              </w:rPr>
              <w:t xml:space="preserve"> Gastro </w:t>
            </w: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Hepatol</w:t>
            </w:r>
            <w:proofErr w:type="spellEnd"/>
            <w:r w:rsidRPr="008450AF">
              <w:rPr>
                <w:rFonts w:ascii="Calibri" w:eastAsia="Times New Roman" w:hAnsi="Calibri" w:cs="Calibri"/>
                <w:color w:val="000000"/>
              </w:rPr>
              <w:t>. 2009</w:t>
            </w:r>
            <w:proofErr w:type="gramStart"/>
            <w:r w:rsidRPr="008450AF">
              <w:rPr>
                <w:rFonts w:ascii="Calibri" w:eastAsia="Times New Roman" w:hAnsi="Calibri" w:cs="Calibri"/>
                <w:color w:val="000000"/>
              </w:rPr>
              <w:t>;7:198</w:t>
            </w:r>
            <w:proofErr w:type="gramEnd"/>
            <w:r w:rsidRPr="008450AF">
              <w:rPr>
                <w:rFonts w:ascii="Calibri" w:eastAsia="Times New Roman" w:hAnsi="Calibri" w:cs="Calibri"/>
                <w:color w:val="000000"/>
              </w:rPr>
              <w:t>-204.  Use of table 3 data.  Costs from year 2006 inflated to 2017 using medical CPI for hospital outpatient.</w:t>
            </w:r>
          </w:p>
        </w:tc>
      </w:tr>
      <w:tr w:rsidR="008450AF" w:rsidRPr="008450AF" w:rsidTr="001B103A">
        <w:trPr>
          <w:trHeight w:val="174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Costs_treatment_ongoing_early_stage_CRC</w:t>
            </w:r>
            <w:proofErr w:type="spellEnd"/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Costs ongoing treatment early stage CRC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4,425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4,425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8,000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 xml:space="preserve">Source:  Lang K, et al. Lifetime and treatment-phase costs associated with colorectal cancer: Evidence from SEER-Medicare data. </w:t>
            </w: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Clin</w:t>
            </w:r>
            <w:proofErr w:type="spellEnd"/>
            <w:r w:rsidRPr="008450AF">
              <w:rPr>
                <w:rFonts w:ascii="Calibri" w:eastAsia="Times New Roman" w:hAnsi="Calibri" w:cs="Calibri"/>
                <w:color w:val="000000"/>
              </w:rPr>
              <w:t xml:space="preserve"> Gastro </w:t>
            </w: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Hepatol</w:t>
            </w:r>
            <w:proofErr w:type="spellEnd"/>
            <w:r w:rsidRPr="008450AF">
              <w:rPr>
                <w:rFonts w:ascii="Calibri" w:eastAsia="Times New Roman" w:hAnsi="Calibri" w:cs="Calibri"/>
                <w:color w:val="000000"/>
              </w:rPr>
              <w:t>. 2009</w:t>
            </w:r>
            <w:proofErr w:type="gramStart"/>
            <w:r w:rsidRPr="008450AF">
              <w:rPr>
                <w:rFonts w:ascii="Calibri" w:eastAsia="Times New Roman" w:hAnsi="Calibri" w:cs="Calibri"/>
                <w:color w:val="000000"/>
              </w:rPr>
              <w:t>;7:198</w:t>
            </w:r>
            <w:proofErr w:type="gramEnd"/>
            <w:r w:rsidRPr="008450AF">
              <w:rPr>
                <w:rFonts w:ascii="Calibri" w:eastAsia="Times New Roman" w:hAnsi="Calibri" w:cs="Calibri"/>
                <w:color w:val="000000"/>
              </w:rPr>
              <w:t>-204.  Use of table 3 data.  Costs from year 2006 inflated to 2017 using medical CPI for hospital outpatient.</w:t>
            </w:r>
          </w:p>
        </w:tc>
      </w:tr>
      <w:tr w:rsidR="008450AF" w:rsidRPr="008450AF" w:rsidTr="001B103A">
        <w:trPr>
          <w:trHeight w:val="174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Costs_treatment_terminal_early_stage_CRC</w:t>
            </w:r>
            <w:proofErr w:type="spellEnd"/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Costs last year life early stage CRC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16,840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16,84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32,000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 xml:space="preserve">Source:  Lang K, et al. Lifetime and treatment-phase costs associated with colorectal cancer: Evidence from SEER-Medicare data. </w:t>
            </w: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Clin</w:t>
            </w:r>
            <w:proofErr w:type="spellEnd"/>
            <w:r w:rsidRPr="008450AF">
              <w:rPr>
                <w:rFonts w:ascii="Calibri" w:eastAsia="Times New Roman" w:hAnsi="Calibri" w:cs="Calibri"/>
                <w:color w:val="000000"/>
              </w:rPr>
              <w:t xml:space="preserve"> Gastro </w:t>
            </w: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Hepatol</w:t>
            </w:r>
            <w:proofErr w:type="spellEnd"/>
            <w:r w:rsidRPr="008450AF">
              <w:rPr>
                <w:rFonts w:ascii="Calibri" w:eastAsia="Times New Roman" w:hAnsi="Calibri" w:cs="Calibri"/>
                <w:color w:val="000000"/>
              </w:rPr>
              <w:t>. 2009</w:t>
            </w:r>
            <w:proofErr w:type="gramStart"/>
            <w:r w:rsidRPr="008450AF">
              <w:rPr>
                <w:rFonts w:ascii="Calibri" w:eastAsia="Times New Roman" w:hAnsi="Calibri" w:cs="Calibri"/>
                <w:color w:val="000000"/>
              </w:rPr>
              <w:t>;7:198</w:t>
            </w:r>
            <w:proofErr w:type="gramEnd"/>
            <w:r w:rsidRPr="008450AF">
              <w:rPr>
                <w:rFonts w:ascii="Calibri" w:eastAsia="Times New Roman" w:hAnsi="Calibri" w:cs="Calibri"/>
                <w:color w:val="000000"/>
              </w:rPr>
              <w:t>-204.  Use of table 3 data.  Costs from year 2006 inflated to 2017 using medical CPI for hospital outpatient.</w:t>
            </w:r>
          </w:p>
        </w:tc>
      </w:tr>
      <w:tr w:rsidR="008450AF" w:rsidRPr="008450AF" w:rsidTr="001B103A">
        <w:trPr>
          <w:trHeight w:val="116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CPT_00810_anesthesia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Anesthesia for colonoscopy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154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154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300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Anesthesia calculation:  (Base units + time (one unit = 15 minutes) X CF (22.0454).  Assume patient out for 30 minutes = 2 units; CPT 00810 = 5 units; 7 units X 22.0454 = $154</w:t>
            </w:r>
          </w:p>
        </w:tc>
      </w:tr>
      <w:tr w:rsidR="008450AF" w:rsidRPr="008450AF" w:rsidTr="001B103A">
        <w:trPr>
          <w:trHeight w:val="58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Diagnostic_colonoscopy_APC5311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APC 5311 - facility payment diagnostic colonoscopy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668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668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1,300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Medicare facility payment for diagnostic colonoscopy - APC 5311</w:t>
            </w:r>
          </w:p>
        </w:tc>
      </w:tr>
      <w:tr w:rsidR="008450AF" w:rsidRPr="008450AF" w:rsidTr="001B103A">
        <w:trPr>
          <w:trHeight w:val="87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Diagnostic_colonoscopy_APC5312_adenoma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APC 5312 - facility payment for diagnostic colonoscopy with removal adenomas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875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875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1,650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Medicare 2017 national average payment rate for facility costs</w:t>
            </w:r>
          </w:p>
        </w:tc>
      </w:tr>
      <w:tr w:rsidR="008450AF" w:rsidRPr="008450AF" w:rsidTr="001B103A">
        <w:trPr>
          <w:trHeight w:val="87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Diagnostic_colonoscopy_CPT45378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CPT 45378 - diagnostic colonoscopy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195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195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400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2017 National Average Medicare Payment for diagnostic colonoscopy.  Physician payment associated with the facility setting</w:t>
            </w:r>
          </w:p>
        </w:tc>
      </w:tr>
      <w:tr w:rsidR="008450AF" w:rsidRPr="008450AF" w:rsidTr="001B103A">
        <w:trPr>
          <w:trHeight w:val="87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Diagnostic_colonoscopy_CPT45380_adenoma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CPT 45380 - diagnostic colonoscopy with removal of adenoma(s)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212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212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$400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National average 2017 Medicare payment rate for removal of adenomas</w:t>
            </w:r>
          </w:p>
        </w:tc>
      </w:tr>
      <w:tr w:rsidR="008450AF" w:rsidRPr="008450AF" w:rsidTr="001B103A">
        <w:trPr>
          <w:trHeight w:val="58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Inad_bowel_prep_PureVu</w:t>
            </w:r>
            <w:proofErr w:type="spellEnd"/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Colonoscopy_inad_Prep_PureVu</w:t>
            </w:r>
            <w:proofErr w:type="spellEnd"/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25.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99.00%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1B103A" w:rsidP="001B1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0B9C">
              <w:t xml:space="preserve">Sidhu S, </w:t>
            </w:r>
            <w:proofErr w:type="spellStart"/>
            <w:r w:rsidRPr="006C0B9C">
              <w:t>Geraghty</w:t>
            </w:r>
            <w:proofErr w:type="spellEnd"/>
            <w:r w:rsidRPr="006C0B9C">
              <w:t xml:space="preserve"> J, </w:t>
            </w:r>
            <w:proofErr w:type="spellStart"/>
            <w:r w:rsidRPr="006C0B9C">
              <w:t>Karpha</w:t>
            </w:r>
            <w:proofErr w:type="spellEnd"/>
            <w:r w:rsidRPr="006C0B9C">
              <w:t xml:space="preserve"> I, et al. Outcomes following an initial unsuccessful colonoscopy: a 5-year complete audit of teaching hospital colonoscopy practice. Presented at 2011 British Society of Gastroenterology Annual General Meeting; March 14-17, 2011; Birmingham, UK</w:t>
            </w:r>
            <w:bookmarkStart w:id="0" w:name="_GoBack"/>
            <w:bookmarkEnd w:id="0"/>
          </w:p>
        </w:tc>
      </w:tr>
      <w:tr w:rsidR="008450AF" w:rsidRPr="008450AF" w:rsidTr="001B103A">
        <w:trPr>
          <w:trHeight w:val="58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Inadequate_bowel_prep_colonoscopy</w:t>
            </w:r>
            <w:proofErr w:type="spellEnd"/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Reported rate of inadequate bowel prep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Colonoscopy_inadequate_prep</w:t>
            </w:r>
            <w:proofErr w:type="spellEnd"/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28.67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90.00%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See distribution values: Range 5-60%; most common value of 25%</w:t>
            </w:r>
          </w:p>
        </w:tc>
      </w:tr>
      <w:tr w:rsidR="008450AF" w:rsidRPr="008450AF" w:rsidTr="001B103A">
        <w:trPr>
          <w:trHeight w:val="145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Interval1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Screen every 10 years - average risk patient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Source: Li</w:t>
            </w:r>
            <w:r w:rsidR="001E7D50">
              <w:rPr>
                <w:rFonts w:ascii="Calibri" w:eastAsia="Times New Roman" w:hAnsi="Calibri" w:cs="Calibri"/>
                <w:color w:val="000000"/>
              </w:rPr>
              <w:t>e</w:t>
            </w:r>
            <w:r w:rsidRPr="008450AF">
              <w:rPr>
                <w:rFonts w:ascii="Calibri" w:eastAsia="Times New Roman" w:hAnsi="Calibri" w:cs="Calibri"/>
                <w:color w:val="000000"/>
              </w:rPr>
              <w:t>berman, DA et al. Guidelines for colonoscopy surveillance after screening and polypectomy: A consensus update by the US multi-society task force on colorectal cancer. Gastroenterol. 2012</w:t>
            </w:r>
            <w:proofErr w:type="gramStart"/>
            <w:r w:rsidRPr="008450AF">
              <w:rPr>
                <w:rFonts w:ascii="Calibri" w:eastAsia="Times New Roman" w:hAnsi="Calibri" w:cs="Calibri"/>
                <w:color w:val="000000"/>
              </w:rPr>
              <w:t>;43:844</w:t>
            </w:r>
            <w:proofErr w:type="gramEnd"/>
            <w:r w:rsidRPr="008450AF">
              <w:rPr>
                <w:rFonts w:ascii="Calibri" w:eastAsia="Times New Roman" w:hAnsi="Calibri" w:cs="Calibri"/>
                <w:color w:val="000000"/>
              </w:rPr>
              <w:t>-857.</w:t>
            </w:r>
          </w:p>
        </w:tc>
      </w:tr>
      <w:tr w:rsidR="008450AF" w:rsidRPr="008450AF" w:rsidTr="001B103A">
        <w:trPr>
          <w:trHeight w:val="145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Interval2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Screen every 3 years due to advanced nature of disease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Source: Li</w:t>
            </w:r>
            <w:r w:rsidR="001E7D50">
              <w:rPr>
                <w:rFonts w:ascii="Calibri" w:eastAsia="Times New Roman" w:hAnsi="Calibri" w:cs="Calibri"/>
                <w:color w:val="000000"/>
              </w:rPr>
              <w:t>e</w:t>
            </w:r>
            <w:r w:rsidRPr="008450AF">
              <w:rPr>
                <w:rFonts w:ascii="Calibri" w:eastAsia="Times New Roman" w:hAnsi="Calibri" w:cs="Calibri"/>
                <w:color w:val="000000"/>
              </w:rPr>
              <w:t>berman, DA et al. Guidelines for colonoscopy surveillance after screening and polypectomy: A consensus update by the US multi-society task force on colorectal cancer. Gastroenterol. 2012;43:844-857.</w:t>
            </w:r>
          </w:p>
        </w:tc>
      </w:tr>
      <w:tr w:rsidR="008450AF" w:rsidRPr="008450AF" w:rsidTr="001B103A">
        <w:trPr>
          <w:trHeight w:val="174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Interval3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inadequate prep every 2 years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 xml:space="preserve">Source: </w:t>
            </w:r>
            <w:r w:rsidR="001E7D50" w:rsidRPr="008450AF">
              <w:rPr>
                <w:rFonts w:ascii="Calibri" w:eastAsia="Times New Roman" w:hAnsi="Calibri" w:cs="Calibri"/>
                <w:color w:val="000000"/>
              </w:rPr>
              <w:t>Lieberman</w:t>
            </w:r>
            <w:r w:rsidRPr="008450AF">
              <w:rPr>
                <w:rFonts w:ascii="Calibri" w:eastAsia="Times New Roman" w:hAnsi="Calibri" w:cs="Calibri"/>
                <w:color w:val="000000"/>
              </w:rPr>
              <w:t>, DA et al. Guidelines for colonoscopy surveillance after screening and polypectomy: A consensus update by the US multi-society task force on colorectal cancer. Gastroenterol. 2012;43:844-857. Sessile serrated polyp &lt;10mm</w:t>
            </w:r>
          </w:p>
        </w:tc>
      </w:tr>
      <w:tr w:rsidR="008450AF" w:rsidRPr="008450AF" w:rsidTr="001B103A">
        <w:trPr>
          <w:trHeight w:val="87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Life_expectancy_healthy_60yr_old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Source:  https://www.johnhancockinsurance.com/life/life-expectancy-tool.aspx</w:t>
            </w:r>
          </w:p>
        </w:tc>
      </w:tr>
      <w:tr w:rsidR="008450AF" w:rsidRPr="008450AF" w:rsidTr="001B103A">
        <w:trPr>
          <w:trHeight w:val="145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evalence_adenomas_proximal_colon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evalence adenomas in proximal colon (ascending and transverse)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486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486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Source: Corley DA, et al. Variation of adenoma prevalence by age, sex, race, and colon location in a large population: Implications for screening and quality programs. Clin Gastroenterol Hepatol 2013;11(2):172-180</w:t>
            </w:r>
          </w:p>
        </w:tc>
      </w:tr>
      <w:tr w:rsidR="008450AF" w:rsidRPr="008450AF" w:rsidTr="001B103A">
        <w:trPr>
          <w:trHeight w:val="58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ivate_pay_rate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ivate_pay_rate_multiplier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2.075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2.075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1B103A" w:rsidP="001B1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White C, Whaley C.  Prices paid to hospitals by private health plans are high relative to Medicare and vary widely.   RAND report 2019.  Accessed on Jan 5, 2019 at: https://www.rand.org/pubs/research_reports/RR3033.html</w:t>
            </w:r>
          </w:p>
        </w:tc>
      </w:tr>
      <w:tr w:rsidR="008450AF" w:rsidRPr="008450AF" w:rsidTr="001B103A">
        <w:trPr>
          <w:trHeight w:val="174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ivate_pay_reimbursement_premium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Reimbursement premium paid by private payers over Medicare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ivate_pay_rate_multiplier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2.075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2.075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White C, Whaley C.  Prices paid to hospitals by private health plans are high relative to Medicare and vary widely.   RAND report 2019.  Accessed on Jan 5, 2019 at: https://www.rand.org/pubs/research_reports/RR3033.html</w:t>
            </w:r>
          </w:p>
        </w:tc>
      </w:tr>
      <w:tr w:rsidR="008450AF" w:rsidRPr="008450AF" w:rsidTr="001B103A">
        <w:trPr>
          <w:trHeight w:val="87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_adenoma_cancerous_inadequate_prep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 of adenoma being cancerous with inadequate prep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_adenoma_cancerous_inadequate_prep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2.63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5.00%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Atkin W et al. Lancet Oncol. 2017</w:t>
            </w:r>
          </w:p>
        </w:tc>
      </w:tr>
      <w:tr w:rsidR="008450AF" w:rsidRPr="008450AF" w:rsidTr="001B103A">
        <w:trPr>
          <w:trHeight w:val="58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_adenoma_is_cancerous_adequate_prep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 of adenoma being cancerous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00425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43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1.00%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 adenoma is cancerous with adequate prep: 0.7*0.3*.0375 = 0.00425</w:t>
            </w:r>
          </w:p>
        </w:tc>
      </w:tr>
      <w:tr w:rsidR="008450AF" w:rsidRPr="008450AF" w:rsidTr="001B103A">
        <w:trPr>
          <w:trHeight w:val="87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_compliance_post_colonoscopy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 compliance post negative colonoscopy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_compliance_post_neg_colonoscopy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71.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99.00%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Source: Schoen RE, et al. Utilization of surveillance colonoscopy in community practice. Gastroenterol. 2010;138(1)</w:t>
            </w:r>
          </w:p>
        </w:tc>
      </w:tr>
      <w:tr w:rsidR="008450AF" w:rsidRPr="008450AF" w:rsidTr="001B103A">
        <w:trPr>
          <w:trHeight w:val="87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_complication_diag_colonoscopy_bleeding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 diagnostic colonoscopy bleeding complication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Complication_colonoscopy_bleeding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31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1.00%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Source: Heitman SJ et al. Colorectal cancer screening for average-risk  North Amer. PLoS One 2010;7(11):e10000370</w:t>
            </w:r>
          </w:p>
        </w:tc>
      </w:tr>
      <w:tr w:rsidR="008450AF" w:rsidRPr="008450AF" w:rsidTr="001B103A">
        <w:trPr>
          <w:trHeight w:val="87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_complication_diag_colonoscopy_perforation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 perforation complication diagnostic colonoscopy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Complication_colonoscopy_perforation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11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1.00%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Source: Heitman SJ et al. Colorectal cancer screening for average-risk  North Amer. PLoS One 2010;7(11):e10000370</w:t>
            </w:r>
          </w:p>
        </w:tc>
      </w:tr>
      <w:tr w:rsidR="008450AF" w:rsidRPr="008450AF" w:rsidTr="001B103A">
        <w:trPr>
          <w:trHeight w:val="87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_detecting_adenoma_screening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 of detecting an adenoma with colonoscopy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_adenoma_detection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30.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1.00%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 xml:space="preserve">Kaminski MF, et al. Quality indicators for colonoscopy and </w:t>
            </w:r>
            <w:r w:rsidR="001E7D50" w:rsidRPr="008450AF">
              <w:rPr>
                <w:rFonts w:ascii="Calibri" w:eastAsia="Times New Roman" w:hAnsi="Calibri" w:cs="Calibri"/>
                <w:color w:val="000000"/>
              </w:rPr>
              <w:t>the risk</w:t>
            </w:r>
            <w:r w:rsidRPr="008450AF">
              <w:rPr>
                <w:rFonts w:ascii="Calibri" w:eastAsia="Times New Roman" w:hAnsi="Calibri" w:cs="Calibri"/>
                <w:color w:val="000000"/>
              </w:rPr>
              <w:t xml:space="preserve"> of interval cancer. NEJM. 2010;362:1795-1803.</w:t>
            </w:r>
          </w:p>
        </w:tc>
      </w:tr>
      <w:tr w:rsidR="008450AF" w:rsidRPr="008450AF" w:rsidTr="001B103A">
        <w:trPr>
          <w:trHeight w:val="58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_early_vs_late_CRC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 of patient having early versus late CRC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85.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95.00%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Source: Heitman SJ, Clin Gastro Hepatol 2009</w:t>
            </w:r>
          </w:p>
        </w:tc>
      </w:tr>
      <w:tr w:rsidR="008450AF" w:rsidRPr="008450AF" w:rsidTr="001B103A">
        <w:trPr>
          <w:trHeight w:val="58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_PureVu_usage_inad_prep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 of usage of PureVu if poorly prepped colon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_PureVu_usage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78.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99.00%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1B103A" w:rsidP="001B10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ssumption based on current usage trends of PureVu in inadequately prepped colons.</w:t>
            </w:r>
          </w:p>
        </w:tc>
      </w:tr>
      <w:tr w:rsidR="008450AF" w:rsidRPr="008450AF" w:rsidTr="001B103A">
        <w:trPr>
          <w:trHeight w:val="116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_repeat_colonoscopy_after_inad_prep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 of a repeat colonoscopy within 3 years due to inadequate prep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559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55.9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95.00%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Source: Menees SB, et al. The impact of fair colonoscopy preparation on colonoscopy use and adenoma miss rate in patients undergoing outpatient colonoscopy. Gastro Endos 2013;78(3)</w:t>
            </w:r>
          </w:p>
        </w:tc>
      </w:tr>
      <w:tr w:rsidR="008450AF" w:rsidRPr="008450AF" w:rsidTr="001B103A">
        <w:trPr>
          <w:trHeight w:val="145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_TN_adequate_BP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 TN colonoscopy with adequate bowel prep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931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93.1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99.00%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Source: AHRQ 2016; Screening for colorectal cancer: A systematic review for the US Preventive Services Task Force.  Table 10; page 126; assumes high end of specificity values for a TN value for an adenoma =&gt;6mm</w:t>
            </w:r>
          </w:p>
        </w:tc>
      </w:tr>
      <w:tr w:rsidR="008450AF" w:rsidRPr="008450AF" w:rsidTr="001B103A">
        <w:trPr>
          <w:trHeight w:val="116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_TP_adequate_BP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ity true positive finding with adequate bowel prep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90.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95.00%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Source: AHRQ 2016; Screening for colorectal cancer: A systematic review for the US Preventive Services Task Force.  Table 10. page 126 of the report</w:t>
            </w:r>
          </w:p>
        </w:tc>
      </w:tr>
      <w:tr w:rsidR="008450AF" w:rsidRPr="008450AF" w:rsidTr="001B103A">
        <w:trPr>
          <w:trHeight w:val="145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robabilty_dying_adv_CRC_per_year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20.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40.00%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Source: American Cancer society survival rates advanced CRC.  https://www.cancer.org/cancer/colon-rectal-cancer/detection-diagnosis-staging/survival-rates.html</w:t>
            </w:r>
          </w:p>
        </w:tc>
      </w:tr>
      <w:tr w:rsidR="008450AF" w:rsidRPr="008450AF" w:rsidTr="001B103A">
        <w:trPr>
          <w:trHeight w:val="29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PureVu_prob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Use of PureVu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99.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1.00%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50AF" w:rsidRPr="008450AF" w:rsidTr="001B103A">
        <w:trPr>
          <w:trHeight w:val="116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oL_colorectal_advanced_cancer_baseline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oL advanced colorectal cancer - baseline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oL_baseline_advanced_CRC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 xml:space="preserve">Source: Augestad KM et al. Cost-effectiveness and quality of life in surgeon vs. general practitioner-organized colon </w:t>
            </w:r>
            <w:r w:rsidR="001E7D50" w:rsidRPr="008450AF">
              <w:rPr>
                <w:rFonts w:ascii="Calibri" w:eastAsia="Times New Roman" w:hAnsi="Calibri" w:cs="Calibri"/>
                <w:color w:val="000000"/>
              </w:rPr>
              <w:t>cancer surveillance</w:t>
            </w:r>
            <w:r w:rsidRPr="008450AF">
              <w:rPr>
                <w:rFonts w:ascii="Calibri" w:eastAsia="Times New Roman" w:hAnsi="Calibri" w:cs="Calibri"/>
                <w:color w:val="000000"/>
              </w:rPr>
              <w:t>: a randomized controlled trial. BMJ Open. 3:e002391</w:t>
            </w:r>
          </w:p>
        </w:tc>
      </w:tr>
      <w:tr w:rsidR="008450AF" w:rsidRPr="008450AF" w:rsidTr="001B103A">
        <w:trPr>
          <w:trHeight w:val="116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oL_colorectal_advanced_cancer_ongoing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oL advanced colorectal cancer - ongoing care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oL_progressive_metastatic_CRC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527333333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52733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 xml:space="preserve">Source: Augestad KM et al. Cost-effectiveness and quality of life in surgeon vs. general practitioner-organized colon </w:t>
            </w:r>
            <w:r w:rsidR="001E7D50" w:rsidRPr="008450AF">
              <w:rPr>
                <w:rFonts w:ascii="Calibri" w:eastAsia="Times New Roman" w:hAnsi="Calibri" w:cs="Calibri"/>
                <w:color w:val="000000"/>
              </w:rPr>
              <w:t>cancer surveillance</w:t>
            </w:r>
            <w:r w:rsidRPr="008450AF">
              <w:rPr>
                <w:rFonts w:ascii="Calibri" w:eastAsia="Times New Roman" w:hAnsi="Calibri" w:cs="Calibri"/>
                <w:color w:val="000000"/>
              </w:rPr>
              <w:t>: a randomized controlled trial. BMJ Open. 3:e002391</w:t>
            </w:r>
          </w:p>
        </w:tc>
      </w:tr>
      <w:tr w:rsidR="008450AF" w:rsidRPr="008450AF" w:rsidTr="001B103A">
        <w:trPr>
          <w:trHeight w:val="116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oL_colorectal_advanced_cancer_remission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oL advanced colorectal cancer - remission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oL_remission_advanced_CRC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835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835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 xml:space="preserve">Source: Augestad KM et al. Cost-effectiveness and quality of life in surgeon vs. general practitioner-organized colon </w:t>
            </w:r>
            <w:r w:rsidR="001E7D50" w:rsidRPr="008450AF">
              <w:rPr>
                <w:rFonts w:ascii="Calibri" w:eastAsia="Times New Roman" w:hAnsi="Calibri" w:cs="Calibri"/>
                <w:color w:val="000000"/>
              </w:rPr>
              <w:t>cancer surveillance</w:t>
            </w:r>
            <w:r w:rsidRPr="008450AF">
              <w:rPr>
                <w:rFonts w:ascii="Calibri" w:eastAsia="Times New Roman" w:hAnsi="Calibri" w:cs="Calibri"/>
                <w:color w:val="000000"/>
              </w:rPr>
              <w:t>: a randomized controlled trial. BMJ Open. 3:e002391</w:t>
            </w:r>
          </w:p>
        </w:tc>
      </w:tr>
      <w:tr w:rsidR="008450AF" w:rsidRPr="008450AF" w:rsidTr="001B103A">
        <w:trPr>
          <w:trHeight w:val="29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oL_death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oL associated with death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450AF" w:rsidRPr="008450AF" w:rsidTr="001B103A">
        <w:trPr>
          <w:trHeight w:val="174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oL_early_stage_CRC_baseline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oL colorectal cancer early stage baseline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oL_baseline_early_stage_CRC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7028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7028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Source: Foster C, et al. Pre-surgery depression and confidence to manage problems predict recovery trajectories of health and wellbeing in the first two years following colorectal cancer: Results from the CREW cohort study.   PLoS One. doi:10.1371/journal. pone.0155434</w:t>
            </w:r>
          </w:p>
        </w:tc>
      </w:tr>
      <w:tr w:rsidR="008450AF" w:rsidRPr="008450AF" w:rsidTr="001B103A">
        <w:trPr>
          <w:trHeight w:val="174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oL_early_stage_CRC_ongoing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oL colorectal cancer early stage ongoing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oL_ongoing_early_stage_CRC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7391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7391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Source: Foster C, et al. Pre-surgery depression and confidence to manage problems predict recovery trajectories of health and wellbeing in the first two years following colorectal cancer: Results from the CREW cohort study.   PLoS One. doi:10.1371/journal. pone.0155434</w:t>
            </w:r>
          </w:p>
        </w:tc>
      </w:tr>
      <w:tr w:rsidR="008450AF" w:rsidRPr="008450AF" w:rsidTr="001B103A">
        <w:trPr>
          <w:trHeight w:val="174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oL_early_stage_CRC_remission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oL colorectal cancer early state remission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oL_remission_early_stage_CRC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7954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7954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 xml:space="preserve">Source: Foster C, et al. Pre-surgery depression and confidence to manage problems predict recovery trajectories of health and wellbeing in the first two years following colorectal cancer: Results from the CREW cohort study.   PLoS One. </w:t>
            </w:r>
            <w:proofErr w:type="gramStart"/>
            <w:r w:rsidRPr="008450AF">
              <w:rPr>
                <w:rFonts w:ascii="Calibri" w:eastAsia="Times New Roman" w:hAnsi="Calibri" w:cs="Calibri"/>
                <w:color w:val="000000"/>
              </w:rPr>
              <w:t>doi:</w:t>
            </w:r>
            <w:proofErr w:type="gramEnd"/>
            <w:r w:rsidRPr="008450AF">
              <w:rPr>
                <w:rFonts w:ascii="Calibri" w:eastAsia="Times New Roman" w:hAnsi="Calibri" w:cs="Calibri"/>
                <w:color w:val="000000"/>
              </w:rPr>
              <w:t>10.1371/journal. pone.0155434</w:t>
            </w:r>
          </w:p>
        </w:tc>
      </w:tr>
      <w:tr w:rsidR="008450AF" w:rsidRPr="008450AF" w:rsidTr="001B103A">
        <w:trPr>
          <w:trHeight w:val="87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oL_no_CRC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uality of life no colorectal cancer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Source: Heitman SJ et al. Colorectal cancer screening for average-risk  North Amer. PLoS One 2010;7(11):e10000370</w:t>
            </w:r>
          </w:p>
        </w:tc>
      </w:tr>
      <w:tr w:rsidR="008450AF" w:rsidRPr="008450AF" w:rsidTr="001B103A">
        <w:trPr>
          <w:trHeight w:val="87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oL_positive_screening_colonoscopy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oL with a positive screening colonoscopy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QoL_baseline_positive_screening_colonoscopy</w:t>
            </w:r>
            <w:proofErr w:type="spellEnd"/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728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728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 xml:space="preserve">Source: </w:t>
            </w:r>
            <w:proofErr w:type="spellStart"/>
            <w:r w:rsidRPr="008450AF">
              <w:rPr>
                <w:rFonts w:ascii="Calibri" w:eastAsia="Times New Roman" w:hAnsi="Calibri" w:cs="Calibri"/>
                <w:color w:val="000000"/>
              </w:rPr>
              <w:t>Kapidzic</w:t>
            </w:r>
            <w:proofErr w:type="spellEnd"/>
            <w:r w:rsidRPr="008450AF">
              <w:rPr>
                <w:rFonts w:ascii="Calibri" w:eastAsia="Times New Roman" w:hAnsi="Calibri" w:cs="Calibri"/>
                <w:color w:val="000000"/>
              </w:rPr>
              <w:t xml:space="preserve"> A, et al. Quality of life in participants of a CRC screening program. BJC 2012;107;1295-1301</w:t>
            </w:r>
          </w:p>
        </w:tc>
      </w:tr>
      <w:tr w:rsidR="008450AF" w:rsidRPr="008450AF" w:rsidTr="001B103A">
        <w:trPr>
          <w:trHeight w:val="870"/>
        </w:trPr>
        <w:tc>
          <w:tcPr>
            <w:tcW w:w="22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QoL_screening_colonoscopy</w:t>
            </w:r>
          </w:p>
        </w:tc>
        <w:tc>
          <w:tcPr>
            <w:tcW w:w="189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Screening QoL colonoscopy</w:t>
            </w:r>
          </w:p>
        </w:tc>
        <w:tc>
          <w:tcPr>
            <w:tcW w:w="2515" w:type="dxa"/>
            <w:shd w:val="clear" w:color="auto" w:fill="auto"/>
            <w:hideMark/>
          </w:tcPr>
          <w:p w:rsidR="008450AF" w:rsidRPr="008450AF" w:rsidRDefault="008450AF" w:rsidP="008450AF">
            <w:pPr>
              <w:tabs>
                <w:tab w:val="left" w:pos="7207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44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3600" w:type="dxa"/>
            <w:shd w:val="clear" w:color="auto" w:fill="auto"/>
            <w:hideMark/>
          </w:tcPr>
          <w:p w:rsidR="008450AF" w:rsidRPr="008450AF" w:rsidRDefault="008450AF" w:rsidP="008450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450AF">
              <w:rPr>
                <w:rFonts w:ascii="Calibri" w:eastAsia="Times New Roman" w:hAnsi="Calibri" w:cs="Calibri"/>
                <w:color w:val="000000"/>
              </w:rPr>
              <w:t>Source: Swan JS, et al. Responsiveness of the testing morbidities index in colonoscopy. Value In Health. 2013</w:t>
            </w:r>
            <w:proofErr w:type="gramStart"/>
            <w:r w:rsidRPr="008450AF">
              <w:rPr>
                <w:rFonts w:ascii="Calibri" w:eastAsia="Times New Roman" w:hAnsi="Calibri" w:cs="Calibri"/>
                <w:color w:val="000000"/>
              </w:rPr>
              <w:t>;13:1046</w:t>
            </w:r>
            <w:proofErr w:type="gramEnd"/>
            <w:r w:rsidRPr="008450AF">
              <w:rPr>
                <w:rFonts w:ascii="Calibri" w:eastAsia="Times New Roman" w:hAnsi="Calibri" w:cs="Calibri"/>
                <w:color w:val="000000"/>
              </w:rPr>
              <w:t>-1053.</w:t>
            </w:r>
          </w:p>
        </w:tc>
      </w:tr>
    </w:tbl>
    <w:p w:rsidR="00DA6C28" w:rsidRDefault="00DA6C28"/>
    <w:sectPr w:rsidR="00DA6C28" w:rsidSect="001E7D50">
      <w:pgSz w:w="15840" w:h="12240" w:orient="landscape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0AF"/>
    <w:rsid w:val="001B103A"/>
    <w:rsid w:val="001E7D50"/>
    <w:rsid w:val="002016F8"/>
    <w:rsid w:val="006208E2"/>
    <w:rsid w:val="00635A6C"/>
    <w:rsid w:val="008450AF"/>
    <w:rsid w:val="00A26A12"/>
    <w:rsid w:val="00A30BF0"/>
    <w:rsid w:val="00DA6C28"/>
    <w:rsid w:val="00DE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D8F563-A443-4513-84A8-0DE8895CE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08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8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2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2AC3D5-2A17-43F7-9415-654EC429F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98</Words>
  <Characters>11959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Voigt</dc:creator>
  <cp:keywords/>
  <dc:description/>
  <cp:lastModifiedBy>Jeffrey Voigt</cp:lastModifiedBy>
  <cp:revision>2</cp:revision>
  <dcterms:created xsi:type="dcterms:W3CDTF">2021-04-08T14:45:00Z</dcterms:created>
  <dcterms:modified xsi:type="dcterms:W3CDTF">2021-04-08T14:45:00Z</dcterms:modified>
</cp:coreProperties>
</file>